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>Supplementary Figure 1: Flow Diagram of studies identified, scanned and included in the review of influenza and RSV seasonal activity.  Additional influenza information was retrieved from electronic surveillance websites (see main text).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05180</wp:posOffset>
                </wp:positionH>
                <wp:positionV relativeFrom="paragraph">
                  <wp:posOffset>2531745</wp:posOffset>
                </wp:positionV>
                <wp:extent cx="1040130" cy="342900"/>
                <wp:effectExtent l="135255" t="5715" r="13398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4004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3.45pt;margin-top:199.35pt;width:81.85pt;height:26.9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58927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40.1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10337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23.1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2171700</wp:posOffset>
                </wp:positionH>
                <wp:positionV relativeFrom="paragraph">
                  <wp:posOffset>1508760</wp:posOffset>
                </wp:positionV>
                <wp:extent cx="1270" cy="80073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801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71pt;margin-top:118.8pt;width:0.05pt;height:6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200400</wp:posOffset>
                </wp:positionH>
                <wp:positionV relativeFrom="paragraph">
                  <wp:posOffset>1508760</wp:posOffset>
                </wp:positionV>
                <wp:extent cx="1270" cy="80073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801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2pt;margin-top:118.8pt;width:0.1pt;height:6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2880360</wp:posOffset>
                </wp:positionV>
                <wp:extent cx="635" cy="8001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26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81153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3543300</wp:posOffset>
                </wp:positionH>
                <wp:positionV relativeFrom="paragraph">
                  <wp:posOffset>2651760</wp:posOffset>
                </wp:positionV>
                <wp:extent cx="572135" cy="286385"/>
                <wp:effectExtent l="2540" t="4445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2400" cy="286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9pt;margin-top:208.8pt;width:45pt;height:22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3600450</wp:posOffset>
                </wp:positionH>
                <wp:positionV relativeFrom="paragraph">
                  <wp:posOffset>4137660</wp:posOffset>
                </wp:positionV>
                <wp:extent cx="628650" cy="9144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25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rticles identified through PubMed search</w:t>
                              <w:br/>
                              <w:t>(n =   1,56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rticles identified through PubMed search</w:t>
                        <w:br/>
                        <w:t>(n =   1,5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819400" cy="716280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0" cy="7162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articles identified through other sources (eg, reference lists of included papers) (n =  8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2pt;height:56.4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articles identified through other sources (eg, reference lists of included papers) (n =  8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19275</wp:posOffset>
                </wp:positionH>
                <wp:positionV relativeFrom="paragraph">
                  <wp:posOffset>2299335</wp:posOffset>
                </wp:positionV>
                <wp:extent cx="1733550" cy="70485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itles and abstracts screened</w:t>
                              <w:br/>
                              <w:t>(n =  1,64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181.05pt;mso-position-vertical-relative:text;margin-left:143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Titles and abstracts screened</w:t>
                        <w:br/>
                        <w:t>(n =  1,64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105275</wp:posOffset>
                </wp:positionH>
                <wp:positionV relativeFrom="paragraph">
                  <wp:posOffset>2070735</wp:posOffset>
                </wp:positionV>
                <wp:extent cx="2498725" cy="173355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8725" cy="1733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rticles excluded (n = 931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 Article focused on animal or pandemic influenz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  No influenza or RSV laboratory-confirmed data present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 Experimental stud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 Surveillance covered less than 1 yea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6.75pt;height:136.5pt;mso-wrap-distance-left:9.05pt;mso-wrap-distance-right:9.05pt;mso-wrap-distance-top:0pt;mso-wrap-distance-bottom:0pt;margin-top:163.05pt;mso-position-vertical-relative:text;margin-left:323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rticles excluded (n = 931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 Article focused on animal or pandemic influenza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  No influenza or RSV laboratory-confirmed data presente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 Experimental study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 Surveillance covered less than 1 year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3785235</wp:posOffset>
                </wp:positionV>
                <wp:extent cx="1733550" cy="70485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71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298.0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71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219575</wp:posOffset>
                </wp:positionH>
                <wp:positionV relativeFrom="paragraph">
                  <wp:posOffset>3899535</wp:posOffset>
                </wp:positionV>
                <wp:extent cx="2305050" cy="230505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2305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 (n = 54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 No laboratory-confirmed dat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- Study focused on pandemic influenza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 Data duplicated information from (or was a subset of) another stud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 Sample size criteria were not met (less than 24 flu or RSV specimens a year)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 No weekly or monthly viral activity data presented in a legible forma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- Study was not conducted for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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2 consecutive months.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181.5pt;mso-wrap-distance-left:9.05pt;mso-wrap-distance-right:9.05pt;mso-wrap-distance-top:0pt;mso-wrap-distance-bottom:0pt;margin-top:307.0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 (n = 547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 No laboratory-confirmed data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- Study focused on pandemic influenza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 Data duplicated information from (or was a subset of) another study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 Sample size criteria were not met (less than 24 flu or RSV specimens a year).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 No weekly or monthly viral activity data presented in a legible format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- Study was not conducted for </w:t>
                      </w:r>
                      <w:r>
                        <w:rPr>
                          <w:rFonts w:eastAsia="Symbol" w:cs="Symbol" w:ascii="Symbol" w:hAnsi="Symbol"/>
                          <w:sz w:val="22"/>
                          <w:szCs w:val="22"/>
                        </w:rPr>
                        <w:t>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2 consecutive month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933575</wp:posOffset>
                </wp:positionH>
                <wp:positionV relativeFrom="paragraph">
                  <wp:posOffset>538543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rticles included in review</w:t>
                              <w:br/>
                              <w:t>(n =  16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424.05pt;mso-position-vertical-relative:text;margin-left:15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rticles included in review</w:t>
                        <w:br/>
                        <w:t>(n =  16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17:47:00Z</dcterms:created>
  <dc:creator>mocampo</dc:creator>
  <dc:description/>
  <cp:keywords/>
  <dc:language>en-US</dc:language>
  <cp:lastModifiedBy>viboudc</cp:lastModifiedBy>
  <dcterms:modified xsi:type="dcterms:W3CDTF">2012-07-23T17:47:00Z</dcterms:modified>
  <cp:revision>2</cp:revision>
  <dc:subject/>
  <dc:title>PRISMA 2009 Flow Diagram</dc:title>
</cp:coreProperties>
</file>